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2A3AE" w14:textId="77777777" w:rsidR="00115832" w:rsidRPr="00F35290" w:rsidRDefault="00115832" w:rsidP="00115832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230DF140" w14:textId="77777777" w:rsidR="00115832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 Baseline characteristics of participants in excluded vs. include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115832" w14:paraId="5FF79090" w14:textId="77777777" w:rsidTr="004F2699"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CF014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31936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Participants</w:t>
            </w:r>
          </w:p>
        </w:tc>
        <w:tc>
          <w:tcPr>
            <w:tcW w:w="2406" w:type="dxa"/>
            <w:vMerge w:val="restart"/>
            <w:tcBorders>
              <w:left w:val="nil"/>
              <w:bottom w:val="nil"/>
              <w:right w:val="nil"/>
            </w:tcBorders>
          </w:tcPr>
          <w:p w14:paraId="2BAB26AD" w14:textId="77777777" w:rsidR="00115832" w:rsidRPr="008D5A28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</w:pPr>
            <w:r w:rsidRPr="005C1DB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115832" w14:paraId="38697C17" w14:textId="77777777" w:rsidTr="004F2699"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1DCB9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D7B14" w14:textId="77777777" w:rsidR="00115832" w:rsidRPr="008D5A28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ded (n=720) </w:t>
            </w:r>
            <w:r w:rsidRPr="008D5A28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a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767E3" w14:textId="77777777" w:rsidR="00115832" w:rsidRPr="008D5A28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cluded(n=5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93D18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5832" w14:paraId="67CA37C2" w14:textId="77777777" w:rsidTr="004F2699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A44F0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38914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8(1.0)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E683A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6(0.955)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1807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115832" w14:paraId="534DE92F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3CA0848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kg/m</w:t>
            </w:r>
            <w:r w:rsidRPr="005C1DB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aseline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8ACA733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3(2.1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296F85D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1(2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4C2E166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115832" w14:paraId="7F553A4B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EF795D3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kg/m</w:t>
            </w:r>
            <w:r w:rsidRPr="005C1DB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llow-up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3BB31E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6(3.7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C535C4B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0(4.4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5086D49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115832" w14:paraId="6499E8DA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3AA58F8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level (MET score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23D02D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(6.8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DF61D06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(6.5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5C43E61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115832" w14:paraId="09F85775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86D652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lcohol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D913E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(1.7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CDD7889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(1.2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765DDBD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115832" w14:paraId="037BEF07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73FD509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6DC7039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(1.0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1C9E5CA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(0.7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981613B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115832" w14:paraId="27A590E0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48D83CF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ri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40672BF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(0.4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66CB500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(0.4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368698A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115832" w14:paraId="7935F19B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5B3AEA1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93F1461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(0.7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3FDA86C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(0.3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533399C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115832" w14:paraId="3000D712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82C2A4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%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471E6D2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0B0C694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8BEEFC2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115832" w14:paraId="1B3E4848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478F1A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349AFCF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CEA9075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DB4C6DF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5832" w14:paraId="1654B770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F67C1F5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A8898A4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5548DBE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7CE746A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5832" w14:paraId="0A1A103A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0E0E9E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5538F73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1B316A1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E77EF09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5832" w14:paraId="52272409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4ED4089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CD19BD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054594D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EF2C2C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115832" w14:paraId="4D87E91A" w14:textId="77777777" w:rsidTr="004F269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9E3BA5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6302A1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068C49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E4A9020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5832" w14:paraId="6079587B" w14:textId="77777777" w:rsidTr="004F2699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72065D3D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mokers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7933E258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F4D78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BC60A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A44416C" w14:textId="77777777" w:rsidR="00115832" w:rsidRDefault="00115832" w:rsidP="00115832">
      <w:pPr>
        <w:pStyle w:val="Normal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Helvetica" w:eastAsia="Times New Roman" w:hAnsi="Helvetica" w:cs="Times New Roman"/>
          <w:color w:val="595959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Helvetica" w:eastAsia="Times New Roman" w:hAnsi="Helvetica" w:cs="Times New Roman"/>
          <w:color w:val="595959"/>
          <w:sz w:val="24"/>
          <w:szCs w:val="24"/>
          <w:shd w:val="clear" w:color="auto" w:fill="FFFFFF"/>
        </w:rPr>
        <w:t xml:space="preserve"> </w:t>
      </w:r>
      <w:r w:rsidRPr="005D72D9">
        <w:rPr>
          <w:rFonts w:ascii="Times New Roman" w:hAnsi="Times New Roman" w:cs="Times New Roman"/>
          <w:sz w:val="24"/>
          <w:szCs w:val="24"/>
        </w:rPr>
        <w:t xml:space="preserve">means </w:t>
      </w:r>
      <w:r w:rsidRPr="005D72D9">
        <w:rPr>
          <w:rFonts w:ascii="Times New Roman" w:eastAsia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 </w:t>
      </w:r>
    </w:p>
    <w:p w14:paraId="178EA4CD" w14:textId="77777777" w:rsidR="00115832" w:rsidRPr="005D72D9" w:rsidRDefault="00115832" w:rsidP="00115832">
      <w:pPr>
        <w:pStyle w:val="Normal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Helvetica" w:eastAsia="Times New Roman" w:hAnsi="Helvetica" w:cs="Times New Roman"/>
          <w:color w:val="595959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5D72D9">
        <w:rPr>
          <w:rFonts w:ascii="Times New Roman" w:hAnsi="Times New Roman" w:cs="Times New Roman"/>
          <w:sz w:val="24"/>
          <w:szCs w:val="24"/>
        </w:rPr>
        <w:t>Independent t test for continuous variables and chi-square test for categorical variables.</w:t>
      </w:r>
    </w:p>
    <w:p w14:paraId="56551AC6" w14:textId="77777777" w:rsidR="00115832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F0F0A7" w14:textId="70C90295" w:rsidR="00115832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74FAB3" w14:textId="24C28683" w:rsidR="00B102DB" w:rsidRDefault="00B102DB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AF0F21" w14:textId="37E44007" w:rsidR="00B102DB" w:rsidRDefault="00B102DB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791A9E" w14:textId="77777777" w:rsidR="00B102DB" w:rsidRDefault="00B102DB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B4CFE86" w14:textId="77777777" w:rsidR="00115832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CD3BEF" w14:textId="3D6CB931" w:rsidR="00115832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2: Variance Inflation factor (VIF) </w:t>
      </w:r>
      <w:r w:rsidR="00B102DB">
        <w:rPr>
          <w:rFonts w:ascii="Times New Roman" w:hAnsi="Times New Roman" w:cs="Times New Roman"/>
          <w:sz w:val="24"/>
          <w:szCs w:val="24"/>
          <w:lang w:val="en-GB"/>
        </w:rPr>
        <w:t>matrix</w:t>
      </w:r>
      <w:r w:rsidR="007C4B4C">
        <w:rPr>
          <w:rFonts w:ascii="Times New Roman" w:hAnsi="Times New Roman" w:cs="Times New Roman"/>
          <w:sz w:val="24"/>
          <w:szCs w:val="24"/>
          <w:lang w:val="en-GB"/>
        </w:rPr>
        <w:t xml:space="preserve"> for the independent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723"/>
        <w:gridCol w:w="1163"/>
        <w:gridCol w:w="1453"/>
        <w:gridCol w:w="1083"/>
        <w:gridCol w:w="1232"/>
        <w:gridCol w:w="923"/>
      </w:tblGrid>
      <w:tr w:rsidR="00115832" w14:paraId="1F92E20E" w14:textId="77777777" w:rsidTr="004F2699">
        <w:trPr>
          <w:trHeight w:val="59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381372F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1F2EED7A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66592E45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baseline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650FBD0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 (baseline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BD91FDE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03A88887" w14:textId="3BBBBD52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activity</w:t>
            </w:r>
            <w:r w:rsidR="00B10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ve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738A66B3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alcohol</w:t>
            </w:r>
          </w:p>
        </w:tc>
      </w:tr>
      <w:tr w:rsidR="00115832" w14:paraId="52B54385" w14:textId="77777777" w:rsidTr="004F2699">
        <w:tc>
          <w:tcPr>
            <w:tcW w:w="1761" w:type="dxa"/>
            <w:tcBorders>
              <w:top w:val="single" w:sz="4" w:space="0" w:color="auto"/>
            </w:tcBorders>
          </w:tcPr>
          <w:p w14:paraId="60F704D5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F813FBC" w14:textId="50688D57" w:rsidR="00115832" w:rsidRDefault="00B102DB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C76FFC4" w14:textId="4B086C96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3510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C3ECE68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0813B35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8C92868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8201AEA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</w:tr>
      <w:tr w:rsidR="00115832" w14:paraId="5F87296F" w14:textId="77777777" w:rsidTr="004F2699">
        <w:tc>
          <w:tcPr>
            <w:tcW w:w="1761" w:type="dxa"/>
          </w:tcPr>
          <w:p w14:paraId="0EEC2E38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baseline)</w:t>
            </w:r>
          </w:p>
        </w:tc>
        <w:tc>
          <w:tcPr>
            <w:tcW w:w="723" w:type="dxa"/>
          </w:tcPr>
          <w:p w14:paraId="15B5D936" w14:textId="781C72D8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</w:tcPr>
          <w:p w14:paraId="7C5AAF4D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53" w:type="dxa"/>
          </w:tcPr>
          <w:p w14:paraId="3E041023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081" w:type="dxa"/>
          </w:tcPr>
          <w:p w14:paraId="3CEBEF99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232" w:type="dxa"/>
          </w:tcPr>
          <w:p w14:paraId="4253951A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23" w:type="dxa"/>
          </w:tcPr>
          <w:p w14:paraId="1B8BDC1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</w:tr>
      <w:tr w:rsidR="00115832" w14:paraId="77FD161A" w14:textId="77777777" w:rsidTr="004F2699">
        <w:tc>
          <w:tcPr>
            <w:tcW w:w="1761" w:type="dxa"/>
          </w:tcPr>
          <w:p w14:paraId="5F4D6150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 (baseline)</w:t>
            </w:r>
          </w:p>
        </w:tc>
        <w:tc>
          <w:tcPr>
            <w:tcW w:w="723" w:type="dxa"/>
          </w:tcPr>
          <w:p w14:paraId="369B19AC" w14:textId="1B7234E2" w:rsidR="00115832" w:rsidRDefault="00115832" w:rsidP="003510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</w:tcPr>
          <w:p w14:paraId="7734ACA1" w14:textId="021062CA" w:rsidR="00115832" w:rsidRDefault="00115832" w:rsidP="003510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</w:tcPr>
          <w:p w14:paraId="3ACF91D4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1" w:type="dxa"/>
          </w:tcPr>
          <w:p w14:paraId="481A36E0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232" w:type="dxa"/>
          </w:tcPr>
          <w:p w14:paraId="30B80671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23" w:type="dxa"/>
          </w:tcPr>
          <w:p w14:paraId="1EDBF971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</w:tr>
      <w:tr w:rsidR="00115832" w14:paraId="232F2A53" w14:textId="77777777" w:rsidTr="004F2699">
        <w:tc>
          <w:tcPr>
            <w:tcW w:w="1761" w:type="dxa"/>
          </w:tcPr>
          <w:p w14:paraId="4345CA2C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723" w:type="dxa"/>
          </w:tcPr>
          <w:p w14:paraId="6769D505" w14:textId="2E497A1C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</w:tcPr>
          <w:p w14:paraId="621E1541" w14:textId="05DE7CB0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</w:tcPr>
          <w:p w14:paraId="372242CB" w14:textId="0460DE08" w:rsidR="00115832" w:rsidRDefault="00115832" w:rsidP="003510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1" w:type="dxa"/>
          </w:tcPr>
          <w:p w14:paraId="386939F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</w:tcPr>
          <w:p w14:paraId="37E198DD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23" w:type="dxa"/>
          </w:tcPr>
          <w:p w14:paraId="64B231D8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</w:tr>
      <w:tr w:rsidR="00115832" w14:paraId="3513E1F9" w14:textId="77777777" w:rsidTr="004F2699">
        <w:tc>
          <w:tcPr>
            <w:tcW w:w="1761" w:type="dxa"/>
          </w:tcPr>
          <w:p w14:paraId="6377797B" w14:textId="6E078F90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activity</w:t>
            </w:r>
            <w:r w:rsidR="00B10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vel</w:t>
            </w:r>
          </w:p>
        </w:tc>
        <w:tc>
          <w:tcPr>
            <w:tcW w:w="723" w:type="dxa"/>
          </w:tcPr>
          <w:p w14:paraId="797C60E3" w14:textId="4A56E99F" w:rsidR="00115832" w:rsidRDefault="00115832" w:rsidP="003510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</w:tcPr>
          <w:p w14:paraId="339DD250" w14:textId="468E62F5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</w:tcPr>
          <w:p w14:paraId="489A05A1" w14:textId="39EE4CC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1" w:type="dxa"/>
          </w:tcPr>
          <w:p w14:paraId="57D6BEAA" w14:textId="7BCB30A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dxa"/>
          </w:tcPr>
          <w:p w14:paraId="645D5D0B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23" w:type="dxa"/>
          </w:tcPr>
          <w:p w14:paraId="6CC74E4D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</w:tr>
      <w:tr w:rsidR="00115832" w14:paraId="79615AAF" w14:textId="77777777" w:rsidTr="004F2699">
        <w:tc>
          <w:tcPr>
            <w:tcW w:w="1761" w:type="dxa"/>
            <w:tcBorders>
              <w:bottom w:val="single" w:sz="4" w:space="0" w:color="auto"/>
            </w:tcBorders>
          </w:tcPr>
          <w:p w14:paraId="56D0ECFD" w14:textId="77777777" w:rsidR="00115832" w:rsidRDefault="00115832" w:rsidP="004F26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alcohol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8209674" w14:textId="099CCE3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538B33D" w14:textId="4E4AD37A" w:rsidR="00115832" w:rsidRDefault="00115832" w:rsidP="003510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B40EF7E" w14:textId="44391B24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530A7CA" w14:textId="282FEEC5" w:rsidR="00115832" w:rsidRDefault="00115832" w:rsidP="003510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6A1C355" w14:textId="68FB683C" w:rsidR="00115832" w:rsidRDefault="00115832" w:rsidP="003510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6CF4A47" w14:textId="77777777" w:rsidR="00115832" w:rsidRDefault="00115832" w:rsidP="004F26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26E0E410" w14:textId="77777777" w:rsidR="00115832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99F04A" w14:textId="77777777" w:rsidR="00115832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A3FC61" w14:textId="77777777" w:rsidR="00115832" w:rsidRPr="008D5A28" w:rsidRDefault="00115832" w:rsidP="0011583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325011" w14:textId="77777777" w:rsidR="00897ED3" w:rsidRDefault="00897ED3"/>
    <w:sectPr w:rsidR="00897ED3" w:rsidSect="004F66C5">
      <w:footerReference w:type="even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39C2C" w14:textId="77777777" w:rsidR="00EC0AEF" w:rsidRDefault="00EC0AEF">
      <w:pPr>
        <w:spacing w:after="0" w:line="240" w:lineRule="auto"/>
      </w:pPr>
      <w:r>
        <w:separator/>
      </w:r>
    </w:p>
  </w:endnote>
  <w:endnote w:type="continuationSeparator" w:id="0">
    <w:p w14:paraId="080AA76D" w14:textId="77777777" w:rsidR="00EC0AEF" w:rsidRDefault="00EC0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76598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16099B" w14:textId="77777777" w:rsidR="00AE3457" w:rsidRDefault="00115832" w:rsidP="00AE34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7B3628" w14:textId="77777777" w:rsidR="00AE3457" w:rsidRDefault="00EC0AEF" w:rsidP="00BA25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7008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56EC5" w14:textId="77777777" w:rsidR="00AE3457" w:rsidRDefault="00115832" w:rsidP="00AE34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575AA8" w14:textId="77777777" w:rsidR="00AE3457" w:rsidRDefault="00EC0AEF" w:rsidP="00BA2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29B36" w14:textId="77777777" w:rsidR="00EC0AEF" w:rsidRDefault="00EC0AEF">
      <w:pPr>
        <w:spacing w:after="0" w:line="240" w:lineRule="auto"/>
      </w:pPr>
      <w:r>
        <w:separator/>
      </w:r>
    </w:p>
  </w:footnote>
  <w:footnote w:type="continuationSeparator" w:id="0">
    <w:p w14:paraId="0633B62C" w14:textId="77777777" w:rsidR="00EC0AEF" w:rsidRDefault="00EC0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32"/>
    <w:rsid w:val="00115832"/>
    <w:rsid w:val="00351091"/>
    <w:rsid w:val="004F66C5"/>
    <w:rsid w:val="007C4B4C"/>
    <w:rsid w:val="00897ED3"/>
    <w:rsid w:val="00B102DB"/>
    <w:rsid w:val="00EC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34BF4D"/>
  <w15:chartTrackingRefBased/>
  <w15:docId w15:val="{5D0CB1EE-C5A3-6B4C-BD36-7870E9C1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83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15832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583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83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5832"/>
  </w:style>
  <w:style w:type="table" w:styleId="TableGrid">
    <w:name w:val="Table Grid"/>
    <w:basedOn w:val="TableNormal"/>
    <w:uiPriority w:val="39"/>
    <w:rsid w:val="00115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sha Poudel</dc:creator>
  <cp:keywords/>
  <dc:description/>
  <cp:lastModifiedBy>Pratiksha Poudel</cp:lastModifiedBy>
  <cp:revision>3</cp:revision>
  <dcterms:created xsi:type="dcterms:W3CDTF">2019-06-26T21:54:00Z</dcterms:created>
  <dcterms:modified xsi:type="dcterms:W3CDTF">2019-07-03T01:34:00Z</dcterms:modified>
</cp:coreProperties>
</file>